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ind w:left="640" w:hanging="64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ind w:left="640" w:hanging="64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3. Perinatal outcomes in mothers with confirmed, treated or untreated asthma for singleton live and stillbirths. Unadjusted and adjusted odds ratios.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181"/>
        <w:gridCol w:w="558"/>
        <w:gridCol w:w="1115"/>
        <w:gridCol w:w="571"/>
        <w:gridCol w:w="1114"/>
        <w:gridCol w:w="559"/>
        <w:gridCol w:w="1114"/>
        <w:gridCol w:w="558"/>
        <w:gridCol w:w="1115"/>
        <w:gridCol w:w="558"/>
        <w:gridCol w:w="1114"/>
        <w:gridCol w:w="559"/>
        <w:gridCol w:w="1111"/>
        <w:gridCol w:w="556"/>
        <w:gridCol w:w="1111"/>
        <w:gridCol w:w="556"/>
      </w:tblGrid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Confirmed asthma vs control</w:t>
            </w:r>
          </w:p>
        </w:tc>
        <w:tc>
          <w:tcPr>
            <w:tcW w:w="334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i-FI"/>
              </w:rPr>
              <w:t>Treated vs. untreated. confirmed asthma</w:t>
            </w:r>
          </w:p>
        </w:tc>
        <w:tc>
          <w:tcPr>
            <w:tcW w:w="3346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i-FI"/>
              </w:rPr>
              <w:t>Untreated. confirmed asthma vs control</w:t>
            </w:r>
          </w:p>
        </w:tc>
        <w:tc>
          <w:tcPr>
            <w:tcW w:w="3334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i-FI"/>
              </w:rPr>
              <w:t>Treated. confirmed asthma vs. control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n-US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 w:eastAsia="fi-FI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OR (95% CI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aOR* (95% CI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OR (95% CI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aOR* (95% CI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OR (95% CI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aOR* (95% CI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OR (95% CI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i-FI"/>
              </w:rPr>
              <w:t>aOR* (95% CI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4"/>
                <w:szCs w:val="14"/>
                <w:lang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Perinatal mortality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4 (1.05, 1.45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10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6 (1.07, 1.48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6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7 (0.62, 1.22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412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93 (0.66, 1.32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6903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7 (1.03, 1.82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3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3 (1.00, 1.79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533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8 (0.97, 1.44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925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2 (1.01, 1.49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Premature birth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8 (1.11, 1.25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8 (1.12, 1.25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7 (0.77, 0.99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27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7 (0.77, 0.98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2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0 (1.17, 1.43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1 (1.19, 1.45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3 (1.06, 1.21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3 (1.05, 1.21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Low birth weight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9 (1.21, 1.37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9 (1.21, 1.37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5 (1.00, 1.33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43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2 (0.97, 1.29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1144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6 (1.03, 1.31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14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9 (1.05, 1.34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58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4 (1.25, 1.44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3 (1.23, 1.43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SGA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1 (1.23, 1.39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2 (1.24, 1.40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1 (1.14, 1.50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5 (1.09, 1.44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15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7 (0.95, 1.21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246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2 (0.99, 1.26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69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4 (1.31, 1.5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9 (1.30, 1.49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Umbilical arterial  pH &lt; 7.1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5 (1.07, 1.24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4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7 (1.08, 1.26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5 (0.97, 1.38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112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0 (0.92, 1.31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302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4 (0.89, 1.21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653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0 (0.94, 1.28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2449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 (1.09, 1.31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0 (1.09, 1.31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 min Apgar score 0 to 6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6 (1.19, 1.32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6 (1.19, 1.32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7 (0.96, 1.20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2206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1 (0.91, 1.14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172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9 (1.09, 1.31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4 (1.13, 1.36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8 (1.21, 1.36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6 (1.19, 1.34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5 min Apgar score 0 to 6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1 (1.08, 1.34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1 (1.09, 1.35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3 (0.88, 1.44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343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5 (0.82, 1.35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682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0 (0.89, 1.37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362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5 (0.93, 1.43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193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4 (1.1, 1.41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6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3 (1.09, 1.40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Urgent section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4 (1.19, 1.29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3 (1.18, 1.28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2 (1.11, 1.33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2 (1.03, 1.23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119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7 (0.99, 1.16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73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3 (1.05, 1.23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19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 (1.25, 1.37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7 (1.21, 1.33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Asphyxia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9 (1.02, 1.16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126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07 (1.00, 1.14)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45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48 (1.26, 1.73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32 (1.12, 1.55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7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1 (0.71, 0.93)</w:t>
            </w:r>
          </w:p>
        </w:tc>
        <w:tc>
          <w:tcPr>
            <w:tcW w:w="5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3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88 (0.77, 1.01)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77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2 (1.11, 1.29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&lt;.000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1.14 (1.06, 1.23)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4"/>
                <w:szCs w:val="14"/>
                <w:lang w:eastAsia="fi-FI"/>
              </w:rPr>
              <w:t>0.0007</w:t>
            </w:r>
          </w:p>
        </w:tc>
      </w:tr>
      <w:tr>
        <w:trPr>
          <w:trHeight w:val="90" w:hRule="atLeast"/>
        </w:trPr>
        <w:tc>
          <w:tcPr>
            <w:tcW w:w="15264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fi-FI"/>
              </w:rPr>
              <w:t>* Adjusted for maternal age, parity, smoking, socio-economic status, year of birth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20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ascii="Cambria" w:hAnsi="Cambria" w:eastAsia="Cambria" w:cs="Cambria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>
      <w:spacing w:lineRule="auto" w:line="276" w:before="0" w:after="200"/>
    </w:pPr>
    <w:rPr>
      <w:rFonts w:ascii="Calibri" w:hAnsi="Calibri" w:eastAsia="Calibri" w:cs="Times New Roman"/>
      <w:b/>
      <w:bCs/>
    </w:rPr>
  </w:style>
  <w:style w:type="paragraph" w:styleId="Vriksvarjostuskorostus1">
    <w:name w:val="Värikäs varjostus - korostu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9:07:00Z</dcterms:created>
  <dc:creator>Lahesmaa-Korpinen Anna-Maria</dc:creator>
  <dc:description/>
  <cp:keywords/>
  <dc:language>en-US</dc:language>
  <cp:lastModifiedBy>Kemppainen, Mari H</cp:lastModifiedBy>
  <dcterms:modified xsi:type="dcterms:W3CDTF">2018-05-09T19:07:00Z</dcterms:modified>
  <cp:revision>2</cp:revision>
  <dc:subject/>
  <dc:title/>
</cp:coreProperties>
</file>